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2B08A" w14:textId="4BCB5CFF" w:rsidR="008D68EB" w:rsidRDefault="008D68EB" w:rsidP="008D68EB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A</w:t>
      </w:r>
    </w:p>
    <w:p w14:paraId="5CEAABBD" w14:textId="77777777" w:rsidR="008D68EB" w:rsidRDefault="008D68EB" w:rsidP="00D613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90"/>
        <w:gridCol w:w="990"/>
        <w:gridCol w:w="1980"/>
      </w:tblGrid>
      <w:tr w:rsidR="008D68EB" w:rsidRPr="00DD5A10" w14:paraId="62E9616E" w14:textId="77777777" w:rsidTr="008D68EB"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1D9CC33E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1FAEB7B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b/>
                <w:sz w:val="20"/>
                <w:szCs w:val="20"/>
              </w:rPr>
              <w:t>Datase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2288BE0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b/>
                <w:sz w:val="20"/>
                <w:szCs w:val="20"/>
                <w:lang w:val="en-US"/>
              </w:rPr>
              <w:t>Entri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88AE112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b/>
                <w:sz w:val="20"/>
                <w:szCs w:val="20"/>
              </w:rPr>
              <w:t>Time</w:t>
            </w:r>
            <w:r w:rsidRPr="00DD5A1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quired (h)</w:t>
            </w:r>
          </w:p>
        </w:tc>
      </w:tr>
      <w:tr w:rsidR="008D68EB" w:rsidRPr="00DD5A10" w14:paraId="0A6004C7" w14:textId="77777777" w:rsidTr="008D68EB"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B9666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>RRE-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Finder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precision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58DF0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MIBiG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30396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>31</w:t>
            </w:r>
            <w:r w:rsidRPr="00DD5A1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D5A10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D4B57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A10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  <w:r w:rsidRPr="00DD5A1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D68EB" w:rsidRPr="00DD5A10" w14:paraId="2934B8C9" w14:textId="77777777" w:rsidTr="008D68EB">
        <w:tc>
          <w:tcPr>
            <w:tcW w:w="2520" w:type="dxa"/>
            <w:vAlign w:val="center"/>
          </w:tcPr>
          <w:p w14:paraId="20A3F44D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>RRE-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Finder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exploratory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CE0012E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MIBiG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89A23AE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>31,025</w:t>
            </w:r>
          </w:p>
        </w:tc>
        <w:tc>
          <w:tcPr>
            <w:tcW w:w="1980" w:type="dxa"/>
            <w:vAlign w:val="center"/>
          </w:tcPr>
          <w:p w14:paraId="5C57A3D3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DD5A1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D68EB" w:rsidRPr="00DD5A10" w14:paraId="0B2F5D21" w14:textId="77777777" w:rsidTr="008D68EB"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6A1B668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HHPred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4DFA73E" w14:textId="77777777" w:rsidR="008D68EB" w:rsidRPr="00DD5A10" w:rsidRDefault="008D68EB" w:rsidP="006E5B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MIBiG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 xml:space="preserve"> (RiPP </w:t>
            </w:r>
            <w:proofErr w:type="spellStart"/>
            <w:r w:rsidRPr="00DD5A10">
              <w:rPr>
                <w:rFonts w:ascii="Arial" w:hAnsi="Arial" w:cs="Arial"/>
                <w:sz w:val="20"/>
                <w:szCs w:val="20"/>
              </w:rPr>
              <w:t>only</w:t>
            </w:r>
            <w:proofErr w:type="spellEnd"/>
            <w:r w:rsidRPr="00DD5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31FF234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>2,5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B9B9852" w14:textId="77777777" w:rsidR="008D68EB" w:rsidRPr="00DD5A10" w:rsidRDefault="008D68EB" w:rsidP="006E5B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5A10">
              <w:rPr>
                <w:rFonts w:ascii="Arial" w:hAnsi="Arial" w:cs="Arial"/>
                <w:sz w:val="20"/>
                <w:szCs w:val="20"/>
              </w:rPr>
              <w:t xml:space="preserve">54 </w:t>
            </w:r>
          </w:p>
        </w:tc>
      </w:tr>
    </w:tbl>
    <w:p w14:paraId="3448A119" w14:textId="77777777" w:rsidR="008D68EB" w:rsidRDefault="008D68EB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0CB785" w14:textId="77777777" w:rsidR="008D68EB" w:rsidRDefault="008D68EB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229CE0F" w14:textId="2D5E30A3" w:rsidR="008D68EB" w:rsidRDefault="008D68EB" w:rsidP="008D68EB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</w:t>
      </w:r>
    </w:p>
    <w:p w14:paraId="75A4A6FE" w14:textId="77777777" w:rsidR="008D68EB" w:rsidRDefault="008D68EB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6774" w:type="dxa"/>
        <w:tblLook w:val="04A0" w:firstRow="1" w:lastRow="0" w:firstColumn="1" w:lastColumn="0" w:noHBand="0" w:noVBand="1"/>
      </w:tblPr>
      <w:tblGrid>
        <w:gridCol w:w="2858"/>
        <w:gridCol w:w="900"/>
        <w:gridCol w:w="931"/>
        <w:gridCol w:w="841"/>
        <w:gridCol w:w="74"/>
        <w:gridCol w:w="1096"/>
        <w:gridCol w:w="74"/>
      </w:tblGrid>
      <w:tr w:rsidR="008D68EB" w:rsidRPr="00C577E9" w14:paraId="217B184C" w14:textId="77777777" w:rsidTr="00F04BE7">
        <w:trPr>
          <w:trHeight w:val="340"/>
        </w:trPr>
        <w:tc>
          <w:tcPr>
            <w:tcW w:w="28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6355D" w14:textId="77777777" w:rsidR="008D68EB" w:rsidRPr="00C577E9" w:rsidRDefault="008D68EB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74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A06A8" w14:textId="77777777" w:rsidR="008D68EB" w:rsidRPr="00C577E9" w:rsidRDefault="008D68EB" w:rsidP="006E5B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Bit Scor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E14A6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in Dataset</w:t>
            </w:r>
          </w:p>
        </w:tc>
      </w:tr>
      <w:tr w:rsidR="00F04BE7" w:rsidRPr="00C577E9" w14:paraId="2FD6DFC4" w14:textId="77777777" w:rsidTr="00F04BE7">
        <w:trPr>
          <w:gridAfter w:val="1"/>
          <w:wAfter w:w="74" w:type="dxa"/>
          <w:trHeight w:val="340"/>
        </w:trPr>
        <w:tc>
          <w:tcPr>
            <w:tcW w:w="28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D5FB" w14:textId="77777777" w:rsidR="008D68EB" w:rsidRPr="00C577E9" w:rsidRDefault="008D68EB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C4C5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7117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49AF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9F9C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4BE7" w:rsidRPr="00C577E9" w14:paraId="3FAD3CB8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2F9A" w14:textId="2E23A0CC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hipept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0F1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Tru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923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26A9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E28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196D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</w:tr>
      <w:tr w:rsidR="00F04BE7" w:rsidRPr="00C577E9" w14:paraId="7AC907C0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FF3BAD" w14:textId="2F3F6289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hipept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, </w:t>
            </w:r>
            <w:r w:rsidR="000F1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-IV</w:t>
            </w: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Fals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15E13" w14:textId="4CCA0E9D" w:rsidR="008D68EB" w:rsidRPr="00C577E9" w:rsidRDefault="0098799D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2CD0D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156DE" w14:textId="093D97CE" w:rsidR="008D68EB" w:rsidRPr="00C577E9" w:rsidRDefault="0098799D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8E791C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3</w:t>
            </w:r>
          </w:p>
        </w:tc>
      </w:tr>
      <w:tr w:rsidR="00F04BE7" w:rsidRPr="00C577E9" w14:paraId="2A211F71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5620" w14:textId="01B098C3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tipeptide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Tru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C964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CAE8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E5A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9E5D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</w:t>
            </w:r>
          </w:p>
        </w:tc>
      </w:tr>
      <w:tr w:rsidR="00F04BE7" w:rsidRPr="00C577E9" w14:paraId="24608D83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BFFABB" w14:textId="4F745B01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tipeptide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Fals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2B91F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47DEE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FD8A0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61857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</w:t>
            </w:r>
          </w:p>
        </w:tc>
      </w:tr>
      <w:tr w:rsidR="00F04BE7" w:rsidRPr="00C577E9" w14:paraId="64B539A6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8E24" w14:textId="0AA5D796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hipeptide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Tru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3B8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F1D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A23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F8F1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1</w:t>
            </w:r>
          </w:p>
        </w:tc>
      </w:tr>
      <w:tr w:rsidR="00F04BE7" w:rsidRPr="00C577E9" w14:paraId="2D5ACCEC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717823" w14:textId="6292BB0B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hipeptide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Fals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AA097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FC4CE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7DE7BB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FC30D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1</w:t>
            </w:r>
          </w:p>
        </w:tc>
      </w:tr>
      <w:tr w:rsidR="00F04BE7" w:rsidRPr="00C577E9" w14:paraId="13CD035E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55AD" w14:textId="321E7B46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iopepti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n-Thi</w:t>
            </w: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Tru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C73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473C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B3A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CE9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</w:tr>
      <w:tr w:rsidR="00F04BE7" w:rsidRPr="00C577E9" w14:paraId="07146B48" w14:textId="77777777" w:rsidTr="00F04BE7">
        <w:trPr>
          <w:gridAfter w:val="1"/>
          <w:wAfter w:w="74" w:type="dxa"/>
          <w:trHeight w:hRule="exact" w:val="504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06F621" w14:textId="1D3A9771" w:rsidR="008D68EB" w:rsidRPr="00C577E9" w:rsidRDefault="008D68EB" w:rsidP="006E5B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iopepti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n-Thi</w:t>
            </w: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proofErr w:type="spellEnd"/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(False</w:t>
            </w:r>
            <w:r w:rsidR="006E7C19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-</w:t>
            </w:r>
            <w:r w:rsidRPr="006718CA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Positiv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D26AF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1C11F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A88EC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38439" w14:textId="77777777" w:rsidR="008D68EB" w:rsidRPr="00C577E9" w:rsidRDefault="008D68EB" w:rsidP="006E5B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</w:tr>
    </w:tbl>
    <w:p w14:paraId="10F60452" w14:textId="11997F12" w:rsidR="008D68EB" w:rsidRDefault="008D68EB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FEC57F" w14:textId="2C96F18A" w:rsidR="00AE438C" w:rsidRPr="00AE438C" w:rsidRDefault="00AE438C" w:rsidP="00D90B61">
      <w:pPr>
        <w:rPr>
          <w:rFonts w:ascii="Times New Roman" w:hAnsi="Times New Roman" w:cs="Times New Roman"/>
          <w:sz w:val="22"/>
          <w:szCs w:val="22"/>
        </w:rPr>
      </w:pPr>
    </w:p>
    <w:sectPr w:rsidR="00AE438C" w:rsidRPr="00AE438C" w:rsidSect="00F952BA">
      <w:footerReference w:type="even" r:id="rId7"/>
      <w:footerReference w:type="default" r:id="rId8"/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5A67D6" w14:textId="77777777" w:rsidR="003D15F4" w:rsidRDefault="003D15F4" w:rsidP="00FC1CAA">
      <w:r>
        <w:separator/>
      </w:r>
    </w:p>
  </w:endnote>
  <w:endnote w:type="continuationSeparator" w:id="0">
    <w:p w14:paraId="46733742" w14:textId="77777777" w:rsidR="003D15F4" w:rsidRDefault="003D15F4" w:rsidP="00FC1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4240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63959" w14:textId="490449D8" w:rsidR="00266F7A" w:rsidRDefault="00266F7A" w:rsidP="006E5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E59085" w14:textId="77777777" w:rsidR="00266F7A" w:rsidRDefault="00266F7A" w:rsidP="00FC1C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BD9F" w14:textId="79738D69" w:rsidR="00266F7A" w:rsidRDefault="00266F7A" w:rsidP="006E5B41">
    <w:pPr>
      <w:pStyle w:val="Footer"/>
      <w:framePr w:wrap="none" w:vAnchor="text" w:hAnchor="margin" w:xAlign="right" w:y="1"/>
      <w:rPr>
        <w:rStyle w:val="PageNumber"/>
      </w:rPr>
    </w:pPr>
  </w:p>
  <w:p w14:paraId="6C9C6893" w14:textId="77777777" w:rsidR="00266F7A" w:rsidRDefault="00266F7A" w:rsidP="00FC1C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6B66B" w14:textId="77777777" w:rsidR="003D15F4" w:rsidRDefault="003D15F4" w:rsidP="00FC1CAA">
      <w:r>
        <w:separator/>
      </w:r>
    </w:p>
  </w:footnote>
  <w:footnote w:type="continuationSeparator" w:id="0">
    <w:p w14:paraId="1A1A86AA" w14:textId="77777777" w:rsidR="003D15F4" w:rsidRDefault="003D15F4" w:rsidP="00FC1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68"/>
    <w:rsid w:val="00016397"/>
    <w:rsid w:val="00044468"/>
    <w:rsid w:val="000A0C37"/>
    <w:rsid w:val="000F11E7"/>
    <w:rsid w:val="00104ABF"/>
    <w:rsid w:val="001067AB"/>
    <w:rsid w:val="00195379"/>
    <w:rsid w:val="001A4BF7"/>
    <w:rsid w:val="001C3E30"/>
    <w:rsid w:val="001F5F65"/>
    <w:rsid w:val="00204A2A"/>
    <w:rsid w:val="0023081C"/>
    <w:rsid w:val="002442F8"/>
    <w:rsid w:val="00266F7A"/>
    <w:rsid w:val="002A11EB"/>
    <w:rsid w:val="002E79C2"/>
    <w:rsid w:val="003236FE"/>
    <w:rsid w:val="003330EE"/>
    <w:rsid w:val="00387B44"/>
    <w:rsid w:val="003A2A7D"/>
    <w:rsid w:val="003C232D"/>
    <w:rsid w:val="003C559C"/>
    <w:rsid w:val="003D15F4"/>
    <w:rsid w:val="003D3E31"/>
    <w:rsid w:val="00400994"/>
    <w:rsid w:val="0042391E"/>
    <w:rsid w:val="00473D07"/>
    <w:rsid w:val="004B53B4"/>
    <w:rsid w:val="0052468F"/>
    <w:rsid w:val="005414F8"/>
    <w:rsid w:val="005A7315"/>
    <w:rsid w:val="005C4FE4"/>
    <w:rsid w:val="005E117F"/>
    <w:rsid w:val="005E1193"/>
    <w:rsid w:val="005F1CB1"/>
    <w:rsid w:val="006012C5"/>
    <w:rsid w:val="00625E6C"/>
    <w:rsid w:val="006439B3"/>
    <w:rsid w:val="0068100E"/>
    <w:rsid w:val="00693246"/>
    <w:rsid w:val="006E5B41"/>
    <w:rsid w:val="006E7C19"/>
    <w:rsid w:val="00715949"/>
    <w:rsid w:val="00732319"/>
    <w:rsid w:val="00737FC4"/>
    <w:rsid w:val="00760268"/>
    <w:rsid w:val="00787F54"/>
    <w:rsid w:val="007B4E92"/>
    <w:rsid w:val="007C5D1C"/>
    <w:rsid w:val="007D1966"/>
    <w:rsid w:val="007E2BC6"/>
    <w:rsid w:val="00840AAB"/>
    <w:rsid w:val="0086505F"/>
    <w:rsid w:val="008723D2"/>
    <w:rsid w:val="00890965"/>
    <w:rsid w:val="00895D59"/>
    <w:rsid w:val="008B7D74"/>
    <w:rsid w:val="008D68EB"/>
    <w:rsid w:val="008F789F"/>
    <w:rsid w:val="0098799D"/>
    <w:rsid w:val="00A5099D"/>
    <w:rsid w:val="00A801F9"/>
    <w:rsid w:val="00AB11E5"/>
    <w:rsid w:val="00AB2B1E"/>
    <w:rsid w:val="00AB50F7"/>
    <w:rsid w:val="00AB7A69"/>
    <w:rsid w:val="00AC0936"/>
    <w:rsid w:val="00AC7E06"/>
    <w:rsid w:val="00AE438C"/>
    <w:rsid w:val="00AF487F"/>
    <w:rsid w:val="00B00AE2"/>
    <w:rsid w:val="00B15144"/>
    <w:rsid w:val="00B26E01"/>
    <w:rsid w:val="00B34E74"/>
    <w:rsid w:val="00B601DF"/>
    <w:rsid w:val="00BA6AE4"/>
    <w:rsid w:val="00BB040E"/>
    <w:rsid w:val="00BB61B0"/>
    <w:rsid w:val="00C017EF"/>
    <w:rsid w:val="00C03B3D"/>
    <w:rsid w:val="00C1236A"/>
    <w:rsid w:val="00C7690A"/>
    <w:rsid w:val="00C90ABE"/>
    <w:rsid w:val="00C9226E"/>
    <w:rsid w:val="00C94720"/>
    <w:rsid w:val="00CD5589"/>
    <w:rsid w:val="00D15307"/>
    <w:rsid w:val="00D32C2D"/>
    <w:rsid w:val="00D34A93"/>
    <w:rsid w:val="00D50568"/>
    <w:rsid w:val="00D60EC3"/>
    <w:rsid w:val="00D613FE"/>
    <w:rsid w:val="00D90B61"/>
    <w:rsid w:val="00DA28D4"/>
    <w:rsid w:val="00DE08D2"/>
    <w:rsid w:val="00E277FD"/>
    <w:rsid w:val="00E31585"/>
    <w:rsid w:val="00E37AC4"/>
    <w:rsid w:val="00E7532C"/>
    <w:rsid w:val="00F04BE7"/>
    <w:rsid w:val="00F21F2C"/>
    <w:rsid w:val="00F40528"/>
    <w:rsid w:val="00F952BA"/>
    <w:rsid w:val="00FA59EA"/>
    <w:rsid w:val="00FA5EF7"/>
    <w:rsid w:val="00FC1CAA"/>
    <w:rsid w:val="00FC3C5B"/>
    <w:rsid w:val="00FE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D5CB"/>
  <w14:defaultImageDpi w14:val="32767"/>
  <w15:chartTrackingRefBased/>
  <w15:docId w15:val="{2997FC4B-A9C2-6042-8807-AEE77ACD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0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26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02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5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6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40AAB"/>
    <w:pPr>
      <w:tabs>
        <w:tab w:val="left" w:pos="500"/>
      </w:tabs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CAA"/>
  </w:style>
  <w:style w:type="character" w:styleId="PageNumber">
    <w:name w:val="page number"/>
    <w:basedOn w:val="DefaultParagraphFont"/>
    <w:uiPriority w:val="99"/>
    <w:semiHidden/>
    <w:unhideWhenUsed/>
    <w:rsid w:val="00FC1CAA"/>
  </w:style>
  <w:style w:type="paragraph" w:styleId="Header">
    <w:name w:val="header"/>
    <w:basedOn w:val="Normal"/>
    <w:link w:val="Head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CAA"/>
  </w:style>
  <w:style w:type="paragraph" w:styleId="Revision">
    <w:name w:val="Revision"/>
    <w:hidden/>
    <w:uiPriority w:val="99"/>
    <w:semiHidden/>
    <w:rsid w:val="00D613FE"/>
  </w:style>
  <w:style w:type="table" w:customStyle="1" w:styleId="Onopgemaaktetabel11">
    <w:name w:val="Onopgemaakte tabel 11"/>
    <w:basedOn w:val="TableNormal"/>
    <w:uiPriority w:val="41"/>
    <w:rsid w:val="004009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8D68E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5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250DF3-F764-A345-BF7F-CB7C28B56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Kyle Engstrom</dc:creator>
  <cp:keywords/>
  <dc:description/>
  <cp:lastModifiedBy>Doug Mitchell</cp:lastModifiedBy>
  <cp:revision>4</cp:revision>
  <dcterms:created xsi:type="dcterms:W3CDTF">2020-06-25T19:58:00Z</dcterms:created>
  <dcterms:modified xsi:type="dcterms:W3CDTF">2020-08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RhxKPJfc"/&gt;&lt;style id="http://www.zotero.org/styles/american-chemical-society" hasBibliography="1" bibliographyStyleHasBeenSet="1"/&gt;&lt;prefs&gt;&lt;pref name="fieldType" value="Field"/&gt;&lt;/prefs&gt;&lt;/data&gt;</vt:lpwstr>
  </property>
</Properties>
</file>